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510DFC0" w:rsidR="000035D5" w:rsidRDefault="000035D5">
                            <w:r>
                              <w:t xml:space="preserve">Reported on page number: </w:t>
                            </w:r>
                            <w:proofErr w:type="gramStart"/>
                            <w:r w:rsidR="00F46F6B">
                              <w:t>24</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510DFC0" w:rsidR="000035D5" w:rsidRDefault="000035D5">
                      <w:r>
                        <w:t xml:space="preserve">Reported on page number: </w:t>
                      </w:r>
                      <w:proofErr w:type="gramStart"/>
                      <w:r w:rsidR="00F46F6B">
                        <w:t>24</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F7BF7A6" w:rsidR="000035D5" w:rsidRDefault="000035D5" w:rsidP="000035D5">
                            <w:r>
                              <w:t xml:space="preserve">Reported on page number: </w:t>
                            </w:r>
                            <w:proofErr w:type="gramStart"/>
                            <w:r w:rsidR="00975623">
                              <w:t>14</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F7BF7A6" w:rsidR="000035D5" w:rsidRDefault="000035D5" w:rsidP="000035D5">
                      <w:r>
                        <w:t xml:space="preserve">Reported on page number: </w:t>
                      </w:r>
                      <w:proofErr w:type="gramStart"/>
                      <w:r w:rsidR="00975623">
                        <w:t>14</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74B438B" w:rsidR="000035D5" w:rsidRDefault="003778C0"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474B438B" w:rsidR="000035D5" w:rsidRDefault="003778C0" w:rsidP="000035D5">
                      <w: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000032C" w:rsidR="000035D5" w:rsidRDefault="000A4018" w:rsidP="000035D5">
                            <w:r w:rsidRPr="000A4018">
                              <w:t xml:space="preserve">The study protocol was reviewed </w:t>
                            </w:r>
                            <w:r>
                              <w:t xml:space="preserve">and approved in writing </w:t>
                            </w:r>
                            <w:r w:rsidRPr="000A4018">
                              <w:t xml:space="preserve">by </w:t>
                            </w:r>
                            <w:r>
                              <w:t>a</w:t>
                            </w:r>
                            <w:r w:rsidRPr="000A4018">
                              <w:t xml:space="preserve"> Community Ethics Advisory Board on the Thailand-Myanmar border</w:t>
                            </w:r>
                            <w:r w:rsidR="0019592A">
                              <w:t xml:space="preserve"> (page 2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000032C" w:rsidR="000035D5" w:rsidRDefault="000A4018" w:rsidP="000035D5">
                      <w:r w:rsidRPr="000A4018">
                        <w:t xml:space="preserve">The study protocol was reviewed </w:t>
                      </w:r>
                      <w:r>
                        <w:t xml:space="preserve">and approved in writing </w:t>
                      </w:r>
                      <w:r w:rsidRPr="000A4018">
                        <w:t xml:space="preserve">by </w:t>
                      </w:r>
                      <w:r>
                        <w:t>a</w:t>
                      </w:r>
                      <w:r w:rsidRPr="000A4018">
                        <w:t xml:space="preserve"> Community Ethics Advisory Board on the Thailand-Myanmar border</w:t>
                      </w:r>
                      <w:r w:rsidR="0019592A">
                        <w:t xml:space="preserve"> (page 24).</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7B17A14" w:rsidR="000035D5" w:rsidRDefault="0019592A" w:rsidP="000035D5">
                            <w:r>
                              <w:t>Members of the local community provided input through a loca</w:t>
                            </w:r>
                            <w:r w:rsidR="00E1164B">
                              <w:t>l Advi</w:t>
                            </w:r>
                            <w:r>
                              <w:t xml:space="preserve">sory Board </w:t>
                            </w:r>
                            <w:r w:rsidR="00E1164B">
                              <w:t>established for the project.</w:t>
                            </w:r>
                            <w:r>
                              <w:t xml:space="preserve"> </w:t>
                            </w:r>
                            <w:r w:rsidR="00EB0EEE">
                              <w:t xml:space="preserve"> </w:t>
                            </w:r>
                            <w:r w:rsidR="003A1D80">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77B17A14" w:rsidR="000035D5" w:rsidRDefault="0019592A" w:rsidP="000035D5">
                      <w:r>
                        <w:t>Members of the local community provided input through a loca</w:t>
                      </w:r>
                      <w:r w:rsidR="00E1164B">
                        <w:t>l Advi</w:t>
                      </w:r>
                      <w:r>
                        <w:t xml:space="preserve">sory Board </w:t>
                      </w:r>
                      <w:r w:rsidR="00E1164B">
                        <w:t>established for the project.</w:t>
                      </w:r>
                      <w:r>
                        <w:t xml:space="preserve"> </w:t>
                      </w:r>
                      <w:r w:rsidR="00EB0EEE">
                        <w:t xml:space="preserve"> </w:t>
                      </w:r>
                      <w:r w:rsidR="003A1D80">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89399BC" w:rsidR="000035D5" w:rsidRDefault="00893339" w:rsidP="000035D5">
                            <w:r>
                              <w:t>All study materials were reviewed by a</w:t>
                            </w:r>
                            <w:r w:rsidRPr="000A4018">
                              <w:t xml:space="preserve"> Community Ethics Advisory Board on the Thailand-Myanmar borde</w:t>
                            </w:r>
                            <w:r>
                              <w:t>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589399BC" w:rsidR="000035D5" w:rsidRDefault="00893339" w:rsidP="000035D5">
                      <w:r>
                        <w:t xml:space="preserve">All study materials were reviewed by </w:t>
                      </w:r>
                      <w:r>
                        <w:t>a</w:t>
                      </w:r>
                      <w:r w:rsidRPr="000A4018">
                        <w:t xml:space="preserve"> Community Ethics Advisory Board on the Thailand-Myanmar borde</w:t>
                      </w:r>
                      <w:r>
                        <w:t>r.</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7D31174" w:rsidR="000035D5" w:rsidRDefault="00893339" w:rsidP="000035D5">
                            <w:r>
                              <w:t>Ye</w:t>
                            </w:r>
                            <w:r w:rsidR="00C42558">
                              <w:t xml:space="preserve">s. We will provide presentations </w:t>
                            </w:r>
                            <w:r w:rsidR="00E63F0A">
                              <w:t xml:space="preserve">and infographics (translated into local languages) </w:t>
                            </w:r>
                            <w:r w:rsidR="00C42558">
                              <w:t>of study findings to local stakeholders</w:t>
                            </w:r>
                            <w:r w:rsidR="00E63F0A">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7D31174" w:rsidR="000035D5" w:rsidRDefault="00893339" w:rsidP="000035D5">
                      <w:r>
                        <w:t>Ye</w:t>
                      </w:r>
                      <w:r w:rsidR="00C42558">
                        <w:t xml:space="preserve">s. We will provide presentations </w:t>
                      </w:r>
                      <w:r w:rsidR="00E63F0A">
                        <w:t xml:space="preserve">and infographics (translated into local languages) </w:t>
                      </w:r>
                      <w:r w:rsidR="00C42558">
                        <w:t>of study findings to local stakeholders</w:t>
                      </w:r>
                      <w:r w:rsidR="00E63F0A">
                        <w:t>.</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51F7430" w:rsidR="000035D5" w:rsidRDefault="00E63F0A" w:rsidP="000035D5">
                            <w:r>
                              <w:t>N</w:t>
                            </w:r>
                            <w:r w:rsidR="00E061D6">
                              <w:t>/</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51F7430" w:rsidR="000035D5" w:rsidRDefault="00E63F0A" w:rsidP="000035D5">
                      <w:r>
                        <w:t>N</w:t>
                      </w:r>
                      <w:r w:rsidR="00E061D6">
                        <w:t>/</w:t>
                      </w:r>
                      <w:r>
                        <w:t>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2B929A8" w:rsidR="000035D5" w:rsidRDefault="00E63F0A" w:rsidP="000035D5">
                            <w:r>
                              <w:t>N</w:t>
                            </w:r>
                            <w:r w:rsidR="00E061D6">
                              <w:t>/</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2B929A8" w:rsidR="000035D5" w:rsidRDefault="00E63F0A" w:rsidP="000035D5">
                      <w:r>
                        <w:t>N</w:t>
                      </w:r>
                      <w:r w:rsidR="00E061D6">
                        <w:t>/</w:t>
                      </w:r>
                      <w:r>
                        <w:t>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47FF22A" w:rsidR="000035D5" w:rsidRDefault="00E63F0A" w:rsidP="000035D5">
                            <w:r>
                              <w:t>N</w:t>
                            </w:r>
                            <w:r w:rsidR="00E061D6">
                              <w:t>/</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547FF22A" w:rsidR="000035D5" w:rsidRDefault="00E63F0A" w:rsidP="000035D5">
                      <w:r>
                        <w:t>N</w:t>
                      </w:r>
                      <w:r w:rsidR="00E061D6">
                        <w:t>/</w:t>
                      </w:r>
                      <w:r>
                        <w:t>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B7A10D2" w:rsidR="000035D5" w:rsidRDefault="00E63F0A" w:rsidP="000035D5">
                            <w:r>
                              <w:t>N</w:t>
                            </w:r>
                            <w:r w:rsidR="00E061D6">
                              <w:t>/</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B7A10D2" w:rsidR="000035D5" w:rsidRDefault="00E63F0A" w:rsidP="000035D5">
                      <w:r>
                        <w:t>N</w:t>
                      </w:r>
                      <w:r w:rsidR="00E061D6">
                        <w:t>/</w:t>
                      </w:r>
                      <w:r>
                        <w:t>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4E420C8" w:rsidR="000035D5" w:rsidRDefault="00E63F0A" w:rsidP="000035D5">
                            <w:r>
                              <w:t>N</w:t>
                            </w:r>
                            <w:r w:rsidR="00E061D6">
                              <w:t>/</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4E420C8" w:rsidR="000035D5" w:rsidRDefault="00E63F0A" w:rsidP="000035D5">
                      <w:r>
                        <w:t>N</w:t>
                      </w:r>
                      <w:r w:rsidR="00E061D6">
                        <w:t>/</w:t>
                      </w:r>
                      <w:r>
                        <w:t>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E061D6" w:rsidRPr="00F57A3B" w:rsidRDefault="00E061D6">
      <w:pPr>
        <w:rPr>
          <w:rFonts w:ascii="Arial" w:hAnsi="Arial" w:cs="Arial"/>
        </w:rPr>
      </w:pPr>
    </w:p>
    <w:sectPr w:rsidR="00E061D6"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A4018"/>
    <w:rsid w:val="000F365D"/>
    <w:rsid w:val="00116E71"/>
    <w:rsid w:val="0019592A"/>
    <w:rsid w:val="00335779"/>
    <w:rsid w:val="003505CA"/>
    <w:rsid w:val="003778C0"/>
    <w:rsid w:val="003A1D80"/>
    <w:rsid w:val="003C1E9F"/>
    <w:rsid w:val="004A7A57"/>
    <w:rsid w:val="004C71C4"/>
    <w:rsid w:val="00515BC0"/>
    <w:rsid w:val="00541C18"/>
    <w:rsid w:val="00580384"/>
    <w:rsid w:val="0069423E"/>
    <w:rsid w:val="006F5F45"/>
    <w:rsid w:val="00831ADE"/>
    <w:rsid w:val="00841F25"/>
    <w:rsid w:val="00893339"/>
    <w:rsid w:val="009364D9"/>
    <w:rsid w:val="00975623"/>
    <w:rsid w:val="00A43F5B"/>
    <w:rsid w:val="00A961CD"/>
    <w:rsid w:val="00AD410C"/>
    <w:rsid w:val="00BD19EC"/>
    <w:rsid w:val="00C42558"/>
    <w:rsid w:val="00E004E6"/>
    <w:rsid w:val="00E061D6"/>
    <w:rsid w:val="00E1164B"/>
    <w:rsid w:val="00E63F0A"/>
    <w:rsid w:val="00E976A3"/>
    <w:rsid w:val="00EB0EEE"/>
    <w:rsid w:val="00F46F6B"/>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i-Shan Amanda Sim</cp:lastModifiedBy>
  <cp:revision>2</cp:revision>
  <dcterms:created xsi:type="dcterms:W3CDTF">2023-10-20T13:30:00Z</dcterms:created>
  <dcterms:modified xsi:type="dcterms:W3CDTF">2023-10-20T13:30:00Z</dcterms:modified>
</cp:coreProperties>
</file>